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C1F4" w14:textId="4A1EBB8D" w:rsidR="005715FB" w:rsidRDefault="005715FB">
      <w:pPr>
        <w:widowControl/>
        <w:spacing w:after="160" w:line="259" w:lineRule="auto"/>
      </w:pPr>
      <w:r>
        <w:rPr>
          <w:rFonts w:hint="eastAsia"/>
        </w:rPr>
        <w:t>Table 2</w:t>
      </w:r>
      <w:r w:rsidR="00525D3B">
        <w:t xml:space="preserve"> Demographic and body composition characteristics of sarcopenic obesity (SO) and non-sarcopenic obesity (non-SO) participants </w:t>
      </w:r>
      <w:r w:rsidR="00525D3B">
        <w:rPr>
          <w:rFonts w:hint="eastAsia"/>
        </w:rPr>
        <w:t>w</w:t>
      </w:r>
      <w:r w:rsidR="00525D3B">
        <w:t>ith different severity</w:t>
      </w:r>
      <w:r w:rsidR="00AB1926" w:rsidRPr="00AB1926">
        <w:rPr>
          <w:rFonts w:hint="eastAsia"/>
          <w:color w:val="FF0000"/>
        </w:rPr>
        <w:t xml:space="preserve"> for Female</w:t>
      </w:r>
    </w:p>
    <w:tbl>
      <w:tblPr>
        <w:tblW w:w="9923" w:type="dxa"/>
        <w:tblInd w:w="-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918"/>
        <w:gridCol w:w="909"/>
        <w:gridCol w:w="908"/>
        <w:gridCol w:w="909"/>
        <w:gridCol w:w="908"/>
        <w:gridCol w:w="854"/>
        <w:gridCol w:w="908"/>
        <w:gridCol w:w="854"/>
        <w:gridCol w:w="1038"/>
      </w:tblGrid>
      <w:tr w:rsidR="005715FB" w:rsidRPr="007C392D" w14:paraId="005A1DA0" w14:textId="615D6FC5" w:rsidTr="005715FB">
        <w:trPr>
          <w:cantSplit/>
          <w:trHeight w:val="139"/>
        </w:trPr>
        <w:tc>
          <w:tcPr>
            <w:tcW w:w="1717" w:type="dxa"/>
            <w:vMerge w:val="restart"/>
            <w:shd w:val="clear" w:color="auto" w:fill="FFFFFF"/>
          </w:tcPr>
          <w:p w14:paraId="2DD4A73E" w14:textId="77777777" w:rsidR="005715FB" w:rsidRPr="005715FB" w:rsidRDefault="005715FB" w:rsidP="005715FB">
            <w:pPr>
              <w:widowControl/>
              <w:spacing w:after="160" w:line="259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20BE21" w14:textId="2A7D58DC" w:rsidR="005715FB" w:rsidRPr="005715FB" w:rsidRDefault="008C1F0D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O</w:t>
            </w:r>
            <w:r w:rsidR="002A74C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=1620</w:t>
            </w:r>
            <w:r w:rsidR="0049096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B4A0E4" w14:textId="0F201A5A" w:rsidR="0049096C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asses 1</w:t>
            </w:r>
            <w:r w:rsidR="008C1F0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O</w:t>
            </w:r>
          </w:p>
          <w:p w14:paraId="4D2AD234" w14:textId="608F31CB" w:rsidR="005715FB" w:rsidRPr="005715FB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=689</w:t>
            </w:r>
            <w:r w:rsidR="0049096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51086F" w14:textId="523C5D5E" w:rsid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lasses </w:t>
            </w:r>
            <w:r w:rsidRPr="00D979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8C1F0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O</w:t>
            </w:r>
          </w:p>
          <w:p w14:paraId="7ECEE30A" w14:textId="6C511398" w:rsidR="0049096C" w:rsidRPr="005715FB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N=1258</w:t>
            </w:r>
            <w:r w:rsidR="0049096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0949AE" w14:textId="6306E73B" w:rsid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lasses </w:t>
            </w:r>
            <w:r w:rsidRPr="00D979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8C1F0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O</w:t>
            </w:r>
          </w:p>
          <w:p w14:paraId="61E8E1C7" w14:textId="2D711957" w:rsidR="0049096C" w:rsidRPr="005715FB" w:rsidRDefault="0049096C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N=128)</w:t>
            </w:r>
          </w:p>
        </w:tc>
        <w:tc>
          <w:tcPr>
            <w:tcW w:w="1038" w:type="dxa"/>
            <w:vMerge w:val="restart"/>
            <w:shd w:val="clear" w:color="auto" w:fill="FFFFFF"/>
          </w:tcPr>
          <w:p w14:paraId="5895B1CE" w14:textId="7A06F0E3" w:rsidR="005715FB" w:rsidRPr="007C392D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715FB" w:rsidRPr="007C392D" w14:paraId="115FAB2B" w14:textId="01D3127E" w:rsidTr="005715FB">
        <w:trPr>
          <w:cantSplit/>
          <w:trHeight w:val="139"/>
        </w:trPr>
        <w:tc>
          <w:tcPr>
            <w:tcW w:w="171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C2F34CE" w14:textId="77777777" w:rsidR="005715FB" w:rsidRPr="005715FB" w:rsidRDefault="005715FB" w:rsidP="005715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0986B9" w14:textId="77777777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823ECD" w14:textId="30A348E6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AFFEEA" w14:textId="77777777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31293" w14:textId="126A2AB5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7C7AC1" w14:textId="77777777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7E006D" w14:textId="114FE6AC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E325EB" w14:textId="77777777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329DC9" w14:textId="5FDB954F" w:rsidR="005715FB" w:rsidRPr="005715FB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9791968" w14:textId="77777777" w:rsidR="005715FB" w:rsidRPr="007C392D" w:rsidRDefault="005715F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74CB" w:rsidRPr="007C392D" w14:paraId="0E0DA871" w14:textId="55D07603" w:rsidTr="00067229">
        <w:trPr>
          <w:cantSplit/>
          <w:trHeight w:val="623"/>
        </w:trPr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363EC8" w14:textId="05FBE3F9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132DF0" w14:textId="233B7D8C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53.83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D61B44" w14:textId="532FD5F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7.3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E0D9B1" w14:textId="54DECDE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59.6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10C3AE9" w14:textId="46D3F3E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5.58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3CCDCB" w14:textId="48A35907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4.32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0AFB3B8" w14:textId="075EAEFC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3.94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8E84EA" w14:textId="0964064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8.59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8DF481" w14:textId="06E3468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2.05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4C29A8" w14:textId="20AE4D44" w:rsidR="002A74CB" w:rsidRPr="007C392D" w:rsidRDefault="002A74CB" w:rsidP="000D15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52A725F2" w14:textId="77777777" w:rsidTr="00067229">
        <w:trPr>
          <w:cantSplit/>
          <w:trHeight w:val="312"/>
        </w:trPr>
        <w:tc>
          <w:tcPr>
            <w:tcW w:w="1717" w:type="dxa"/>
            <w:tcBorders>
              <w:top w:val="nil"/>
            </w:tcBorders>
            <w:shd w:val="clear" w:color="auto" w:fill="FFFFFF"/>
            <w:vAlign w:val="center"/>
          </w:tcPr>
          <w:p w14:paraId="6EF11102" w14:textId="5F20CEA3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Area (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</w:tcPr>
          <w:p w14:paraId="312669E5" w14:textId="7F533B1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918.55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FFFFFF"/>
          </w:tcPr>
          <w:p w14:paraId="29B94CE3" w14:textId="7659CDC7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12.9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44C75A03" w14:textId="56B5898D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854.10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FFFFFF"/>
          </w:tcPr>
          <w:p w14:paraId="2ED4EBC0" w14:textId="5220857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80.5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3964E33E" w14:textId="7B5B168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822.81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/>
          </w:tcPr>
          <w:p w14:paraId="6E6E87BB" w14:textId="784883D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64.4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2159F258" w14:textId="55F01AA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825.98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/>
          </w:tcPr>
          <w:p w14:paraId="12B2D28B" w14:textId="66307830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49.61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FFFFFF"/>
          </w:tcPr>
          <w:p w14:paraId="7143D74A" w14:textId="0F9508A7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66302B73" w14:textId="484CAECD" w:rsidTr="00067229">
        <w:trPr>
          <w:cantSplit/>
          <w:trHeight w:val="623"/>
        </w:trPr>
        <w:tc>
          <w:tcPr>
            <w:tcW w:w="1717" w:type="dxa"/>
            <w:shd w:val="clear" w:color="auto" w:fill="FFFFFF"/>
            <w:vAlign w:val="center"/>
          </w:tcPr>
          <w:p w14:paraId="4CC88FBE" w14:textId="7136784A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D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g/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FFFFFF"/>
          </w:tcPr>
          <w:p w14:paraId="453F5B71" w14:textId="0216A8E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07</w:t>
            </w:r>
          </w:p>
        </w:tc>
        <w:tc>
          <w:tcPr>
            <w:tcW w:w="909" w:type="dxa"/>
            <w:shd w:val="clear" w:color="auto" w:fill="FFFFFF"/>
          </w:tcPr>
          <w:p w14:paraId="2AA3DBB6" w14:textId="33701C63" w:rsidR="002A74CB" w:rsidRPr="00191739" w:rsidRDefault="00191739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12</w:t>
            </w:r>
          </w:p>
        </w:tc>
        <w:tc>
          <w:tcPr>
            <w:tcW w:w="908" w:type="dxa"/>
            <w:shd w:val="clear" w:color="auto" w:fill="FFFFFF"/>
          </w:tcPr>
          <w:p w14:paraId="6B30B0E7" w14:textId="284DA60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03</w:t>
            </w:r>
          </w:p>
        </w:tc>
        <w:tc>
          <w:tcPr>
            <w:tcW w:w="909" w:type="dxa"/>
            <w:shd w:val="clear" w:color="auto" w:fill="FFFFFF"/>
          </w:tcPr>
          <w:p w14:paraId="45FF7B50" w14:textId="6EFDCA58" w:rsidR="002A74CB" w:rsidRPr="00191739" w:rsidRDefault="00191739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12</w:t>
            </w:r>
          </w:p>
        </w:tc>
        <w:tc>
          <w:tcPr>
            <w:tcW w:w="908" w:type="dxa"/>
            <w:shd w:val="clear" w:color="auto" w:fill="FFFFFF"/>
          </w:tcPr>
          <w:p w14:paraId="752A8D64" w14:textId="0EE5558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FFFFFF"/>
          </w:tcPr>
          <w:p w14:paraId="7C7F33A7" w14:textId="19487DA5" w:rsidR="002A74CB" w:rsidRPr="00191739" w:rsidRDefault="00191739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12</w:t>
            </w:r>
          </w:p>
        </w:tc>
        <w:tc>
          <w:tcPr>
            <w:tcW w:w="908" w:type="dxa"/>
            <w:shd w:val="clear" w:color="auto" w:fill="FFFFFF"/>
          </w:tcPr>
          <w:p w14:paraId="36ED9750" w14:textId="27335740" w:rsidR="002A74CB" w:rsidRPr="00191739" w:rsidRDefault="00191739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98</w:t>
            </w:r>
          </w:p>
        </w:tc>
        <w:tc>
          <w:tcPr>
            <w:tcW w:w="854" w:type="dxa"/>
            <w:shd w:val="clear" w:color="auto" w:fill="FFFFFF"/>
          </w:tcPr>
          <w:p w14:paraId="53D2A576" w14:textId="0D08D72B" w:rsidR="002A74CB" w:rsidRPr="00191739" w:rsidRDefault="00191739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10</w:t>
            </w:r>
          </w:p>
        </w:tc>
        <w:tc>
          <w:tcPr>
            <w:tcW w:w="1038" w:type="dxa"/>
            <w:shd w:val="clear" w:color="auto" w:fill="FFFFFF"/>
          </w:tcPr>
          <w:p w14:paraId="40DACFBB" w14:textId="25DE3DA1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5E0DCB0E" w14:textId="256009EF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60FFD608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Fat (g)</w:t>
            </w:r>
          </w:p>
        </w:tc>
        <w:tc>
          <w:tcPr>
            <w:tcW w:w="918" w:type="dxa"/>
            <w:shd w:val="clear" w:color="auto" w:fill="FFFFFF"/>
          </w:tcPr>
          <w:p w14:paraId="51C2E964" w14:textId="1E1E0B9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4505.83</w:t>
            </w:r>
          </w:p>
        </w:tc>
        <w:tc>
          <w:tcPr>
            <w:tcW w:w="909" w:type="dxa"/>
            <w:shd w:val="clear" w:color="auto" w:fill="FFFFFF"/>
          </w:tcPr>
          <w:p w14:paraId="3D807E2A" w14:textId="27CFF665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5915.19</w:t>
            </w:r>
          </w:p>
        </w:tc>
        <w:tc>
          <w:tcPr>
            <w:tcW w:w="908" w:type="dxa"/>
            <w:shd w:val="clear" w:color="auto" w:fill="FFFFFF"/>
          </w:tcPr>
          <w:p w14:paraId="0574ED20" w14:textId="5259EB0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9602.79</w:t>
            </w:r>
          </w:p>
        </w:tc>
        <w:tc>
          <w:tcPr>
            <w:tcW w:w="909" w:type="dxa"/>
            <w:shd w:val="clear" w:color="auto" w:fill="FFFFFF"/>
          </w:tcPr>
          <w:p w14:paraId="71B98C42" w14:textId="593D5925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8270.37</w:t>
            </w:r>
          </w:p>
        </w:tc>
        <w:tc>
          <w:tcPr>
            <w:tcW w:w="908" w:type="dxa"/>
            <w:shd w:val="clear" w:color="auto" w:fill="FFFFFF"/>
          </w:tcPr>
          <w:p w14:paraId="7646C38C" w14:textId="7984161D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9825.57</w:t>
            </w:r>
          </w:p>
        </w:tc>
        <w:tc>
          <w:tcPr>
            <w:tcW w:w="854" w:type="dxa"/>
            <w:shd w:val="clear" w:color="auto" w:fill="FFFFFF"/>
          </w:tcPr>
          <w:p w14:paraId="13C8D091" w14:textId="5AAA4022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5323.66</w:t>
            </w:r>
          </w:p>
        </w:tc>
        <w:tc>
          <w:tcPr>
            <w:tcW w:w="908" w:type="dxa"/>
            <w:shd w:val="clear" w:color="auto" w:fill="FFFFFF"/>
          </w:tcPr>
          <w:p w14:paraId="19F60426" w14:textId="1ABF363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3595.15</w:t>
            </w:r>
          </w:p>
        </w:tc>
        <w:tc>
          <w:tcPr>
            <w:tcW w:w="854" w:type="dxa"/>
            <w:shd w:val="clear" w:color="auto" w:fill="FFFFFF"/>
          </w:tcPr>
          <w:p w14:paraId="0E09E57F" w14:textId="756A83D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755.53</w:t>
            </w:r>
          </w:p>
        </w:tc>
        <w:tc>
          <w:tcPr>
            <w:tcW w:w="1038" w:type="dxa"/>
            <w:shd w:val="clear" w:color="auto" w:fill="FFFFFF"/>
          </w:tcPr>
          <w:p w14:paraId="7069D6DC" w14:textId="59EF2174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605341B4" w14:textId="2764A93D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5233CBA0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Lean excl BMC (g)</w:t>
            </w:r>
          </w:p>
        </w:tc>
        <w:tc>
          <w:tcPr>
            <w:tcW w:w="918" w:type="dxa"/>
            <w:shd w:val="clear" w:color="auto" w:fill="FFFFFF"/>
          </w:tcPr>
          <w:p w14:paraId="2817966A" w14:textId="6CBD2891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5475.01</w:t>
            </w:r>
          </w:p>
        </w:tc>
        <w:tc>
          <w:tcPr>
            <w:tcW w:w="909" w:type="dxa"/>
            <w:shd w:val="clear" w:color="auto" w:fill="FFFFFF"/>
          </w:tcPr>
          <w:p w14:paraId="2BF21974" w14:textId="7BC556E1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9727.37</w:t>
            </w:r>
          </w:p>
        </w:tc>
        <w:tc>
          <w:tcPr>
            <w:tcW w:w="908" w:type="dxa"/>
            <w:shd w:val="clear" w:color="auto" w:fill="FFFFFF"/>
          </w:tcPr>
          <w:p w14:paraId="01C752C8" w14:textId="6DCF7765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0263.40</w:t>
            </w:r>
          </w:p>
        </w:tc>
        <w:tc>
          <w:tcPr>
            <w:tcW w:w="909" w:type="dxa"/>
            <w:shd w:val="clear" w:color="auto" w:fill="FFFFFF"/>
          </w:tcPr>
          <w:p w14:paraId="56BF7BC0" w14:textId="4CD6F01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5369.89</w:t>
            </w:r>
          </w:p>
        </w:tc>
        <w:tc>
          <w:tcPr>
            <w:tcW w:w="908" w:type="dxa"/>
            <w:shd w:val="clear" w:color="auto" w:fill="FFFFFF"/>
          </w:tcPr>
          <w:p w14:paraId="0AFB5E54" w14:textId="3C5FE8BD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7853.86</w:t>
            </w:r>
          </w:p>
        </w:tc>
        <w:tc>
          <w:tcPr>
            <w:tcW w:w="854" w:type="dxa"/>
            <w:shd w:val="clear" w:color="auto" w:fill="FFFFFF"/>
          </w:tcPr>
          <w:p w14:paraId="685E845F" w14:textId="639C7F6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248.42</w:t>
            </w:r>
          </w:p>
        </w:tc>
        <w:tc>
          <w:tcPr>
            <w:tcW w:w="908" w:type="dxa"/>
            <w:shd w:val="clear" w:color="auto" w:fill="FFFFFF"/>
          </w:tcPr>
          <w:p w14:paraId="0D0911C6" w14:textId="3C3474A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5524.68</w:t>
            </w:r>
          </w:p>
        </w:tc>
        <w:tc>
          <w:tcPr>
            <w:tcW w:w="854" w:type="dxa"/>
            <w:shd w:val="clear" w:color="auto" w:fill="FFFFFF"/>
          </w:tcPr>
          <w:p w14:paraId="2FFB8391" w14:textId="30C53652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396.54</w:t>
            </w:r>
          </w:p>
        </w:tc>
        <w:tc>
          <w:tcPr>
            <w:tcW w:w="1038" w:type="dxa"/>
            <w:shd w:val="clear" w:color="auto" w:fill="FFFFFF"/>
          </w:tcPr>
          <w:p w14:paraId="5BBD519D" w14:textId="45E3426C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0C440C64" w14:textId="08F0E6AE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750C820F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n+Fat</w:t>
            </w:r>
            <w:proofErr w:type="spellEnd"/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918" w:type="dxa"/>
            <w:shd w:val="clear" w:color="auto" w:fill="FFFFFF"/>
          </w:tcPr>
          <w:p w14:paraId="7BE67A53" w14:textId="7462BD7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82047.96</w:t>
            </w:r>
          </w:p>
        </w:tc>
        <w:tc>
          <w:tcPr>
            <w:tcW w:w="909" w:type="dxa"/>
            <w:shd w:val="clear" w:color="auto" w:fill="FFFFFF"/>
          </w:tcPr>
          <w:p w14:paraId="53EFAC2D" w14:textId="555CBEB5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5013.61</w:t>
            </w:r>
          </w:p>
        </w:tc>
        <w:tc>
          <w:tcPr>
            <w:tcW w:w="908" w:type="dxa"/>
            <w:shd w:val="clear" w:color="auto" w:fill="FFFFFF"/>
          </w:tcPr>
          <w:p w14:paraId="2CAD1516" w14:textId="5BB95C79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1790.22</w:t>
            </w:r>
          </w:p>
        </w:tc>
        <w:tc>
          <w:tcPr>
            <w:tcW w:w="909" w:type="dxa"/>
            <w:shd w:val="clear" w:color="auto" w:fill="FFFFFF"/>
          </w:tcPr>
          <w:p w14:paraId="070EC590" w14:textId="137C683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2742.60</w:t>
            </w:r>
          </w:p>
        </w:tc>
        <w:tc>
          <w:tcPr>
            <w:tcW w:w="908" w:type="dxa"/>
            <w:shd w:val="clear" w:color="auto" w:fill="FFFFFF"/>
          </w:tcPr>
          <w:p w14:paraId="5CBDCD3F" w14:textId="10EB199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9521.37</w:t>
            </w:r>
          </w:p>
        </w:tc>
        <w:tc>
          <w:tcPr>
            <w:tcW w:w="854" w:type="dxa"/>
            <w:shd w:val="clear" w:color="auto" w:fill="FFFFFF"/>
          </w:tcPr>
          <w:p w14:paraId="7877E2F8" w14:textId="4ECD7B0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8764.44</w:t>
            </w:r>
          </w:p>
        </w:tc>
        <w:tc>
          <w:tcPr>
            <w:tcW w:w="908" w:type="dxa"/>
            <w:shd w:val="clear" w:color="auto" w:fill="FFFFFF"/>
          </w:tcPr>
          <w:p w14:paraId="2A4B3251" w14:textId="58261D9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0912.44</w:t>
            </w:r>
          </w:p>
        </w:tc>
        <w:tc>
          <w:tcPr>
            <w:tcW w:w="854" w:type="dxa"/>
            <w:shd w:val="clear" w:color="auto" w:fill="FFFFFF"/>
          </w:tcPr>
          <w:p w14:paraId="21D60866" w14:textId="34EA52F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750.85</w:t>
            </w:r>
          </w:p>
        </w:tc>
        <w:tc>
          <w:tcPr>
            <w:tcW w:w="1038" w:type="dxa"/>
            <w:shd w:val="clear" w:color="auto" w:fill="FFFFFF"/>
          </w:tcPr>
          <w:p w14:paraId="1CCE513E" w14:textId="3A77F690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444863E3" w14:textId="320F7B8F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299C1D30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Percent Fat</w:t>
            </w:r>
          </w:p>
        </w:tc>
        <w:tc>
          <w:tcPr>
            <w:tcW w:w="918" w:type="dxa"/>
            <w:shd w:val="clear" w:color="auto" w:fill="FFFFFF"/>
          </w:tcPr>
          <w:p w14:paraId="65189181" w14:textId="2990868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0.05</w:t>
            </w:r>
          </w:p>
        </w:tc>
        <w:tc>
          <w:tcPr>
            <w:tcW w:w="909" w:type="dxa"/>
            <w:shd w:val="clear" w:color="auto" w:fill="FFFFFF"/>
          </w:tcPr>
          <w:p w14:paraId="7A92DE3F" w14:textId="5294AB0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.82</w:t>
            </w:r>
          </w:p>
        </w:tc>
        <w:tc>
          <w:tcPr>
            <w:tcW w:w="908" w:type="dxa"/>
            <w:shd w:val="clear" w:color="auto" w:fill="FFFFFF"/>
          </w:tcPr>
          <w:p w14:paraId="6F6515AA" w14:textId="78D0FF01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0.64</w:t>
            </w:r>
          </w:p>
        </w:tc>
        <w:tc>
          <w:tcPr>
            <w:tcW w:w="909" w:type="dxa"/>
            <w:shd w:val="clear" w:color="auto" w:fill="FFFFFF"/>
          </w:tcPr>
          <w:p w14:paraId="13FD017D" w14:textId="4D80BF0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.75</w:t>
            </w:r>
          </w:p>
        </w:tc>
        <w:tc>
          <w:tcPr>
            <w:tcW w:w="908" w:type="dxa"/>
            <w:shd w:val="clear" w:color="auto" w:fill="FFFFFF"/>
          </w:tcPr>
          <w:p w14:paraId="6C2ECD15" w14:textId="6E613A0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2.72</w:t>
            </w:r>
          </w:p>
        </w:tc>
        <w:tc>
          <w:tcPr>
            <w:tcW w:w="854" w:type="dxa"/>
            <w:shd w:val="clear" w:color="auto" w:fill="FFFFFF"/>
          </w:tcPr>
          <w:p w14:paraId="5A7E9311" w14:textId="6877C4C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.27</w:t>
            </w:r>
          </w:p>
        </w:tc>
        <w:tc>
          <w:tcPr>
            <w:tcW w:w="908" w:type="dxa"/>
            <w:shd w:val="clear" w:color="auto" w:fill="FFFFFF"/>
          </w:tcPr>
          <w:p w14:paraId="44DCD75B" w14:textId="07F49FA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7.34</w:t>
            </w:r>
          </w:p>
        </w:tc>
        <w:tc>
          <w:tcPr>
            <w:tcW w:w="854" w:type="dxa"/>
            <w:shd w:val="clear" w:color="auto" w:fill="FFFFFF"/>
          </w:tcPr>
          <w:p w14:paraId="673E9247" w14:textId="031A3F39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99</w:t>
            </w:r>
          </w:p>
        </w:tc>
        <w:tc>
          <w:tcPr>
            <w:tcW w:w="1038" w:type="dxa"/>
            <w:shd w:val="clear" w:color="auto" w:fill="FFFFFF"/>
          </w:tcPr>
          <w:p w14:paraId="1703F418" w14:textId="273AB72C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1EEA5C43" w14:textId="0DB7F9B7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282CC2CC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918" w:type="dxa"/>
            <w:shd w:val="clear" w:color="auto" w:fill="FFFFFF"/>
          </w:tcPr>
          <w:p w14:paraId="5839E2F3" w14:textId="2A51544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81.55</w:t>
            </w:r>
          </w:p>
        </w:tc>
        <w:tc>
          <w:tcPr>
            <w:tcW w:w="909" w:type="dxa"/>
            <w:shd w:val="clear" w:color="auto" w:fill="FFFFFF"/>
          </w:tcPr>
          <w:p w14:paraId="3FC4721F" w14:textId="6CFB812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5.00</w:t>
            </w:r>
          </w:p>
        </w:tc>
        <w:tc>
          <w:tcPr>
            <w:tcW w:w="908" w:type="dxa"/>
            <w:shd w:val="clear" w:color="auto" w:fill="FFFFFF"/>
          </w:tcPr>
          <w:p w14:paraId="6E5AF40A" w14:textId="14E75A1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1.28</w:t>
            </w:r>
          </w:p>
        </w:tc>
        <w:tc>
          <w:tcPr>
            <w:tcW w:w="909" w:type="dxa"/>
            <w:shd w:val="clear" w:color="auto" w:fill="FFFFFF"/>
          </w:tcPr>
          <w:p w14:paraId="3251093D" w14:textId="5E5C005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2.75</w:t>
            </w:r>
          </w:p>
        </w:tc>
        <w:tc>
          <w:tcPr>
            <w:tcW w:w="908" w:type="dxa"/>
            <w:shd w:val="clear" w:color="auto" w:fill="FFFFFF"/>
          </w:tcPr>
          <w:p w14:paraId="69DC2853" w14:textId="6C1F2A9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9.03</w:t>
            </w:r>
          </w:p>
        </w:tc>
        <w:tc>
          <w:tcPr>
            <w:tcW w:w="854" w:type="dxa"/>
            <w:shd w:val="clear" w:color="auto" w:fill="FFFFFF"/>
          </w:tcPr>
          <w:p w14:paraId="3E03D6B6" w14:textId="7747AE5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8.76</w:t>
            </w:r>
          </w:p>
        </w:tc>
        <w:tc>
          <w:tcPr>
            <w:tcW w:w="908" w:type="dxa"/>
            <w:shd w:val="clear" w:color="auto" w:fill="FFFFFF"/>
          </w:tcPr>
          <w:p w14:paraId="3450E6CC" w14:textId="6A20B99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0.42</w:t>
            </w:r>
          </w:p>
        </w:tc>
        <w:tc>
          <w:tcPr>
            <w:tcW w:w="854" w:type="dxa"/>
            <w:shd w:val="clear" w:color="auto" w:fill="FFFFFF"/>
          </w:tcPr>
          <w:p w14:paraId="1EB3026B" w14:textId="696E6204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.78</w:t>
            </w:r>
          </w:p>
        </w:tc>
        <w:tc>
          <w:tcPr>
            <w:tcW w:w="1038" w:type="dxa"/>
            <w:shd w:val="clear" w:color="auto" w:fill="FFFFFF"/>
          </w:tcPr>
          <w:p w14:paraId="65F38F69" w14:textId="1291EA0E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253ACBF7" w14:textId="4BD1963F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1FE233DC" w14:textId="77777777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nding Height (cm)</w:t>
            </w:r>
          </w:p>
        </w:tc>
        <w:tc>
          <w:tcPr>
            <w:tcW w:w="918" w:type="dxa"/>
            <w:shd w:val="clear" w:color="auto" w:fill="FFFFFF"/>
          </w:tcPr>
          <w:p w14:paraId="43EC3745" w14:textId="686C2C5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61.00</w:t>
            </w:r>
          </w:p>
        </w:tc>
        <w:tc>
          <w:tcPr>
            <w:tcW w:w="909" w:type="dxa"/>
            <w:shd w:val="clear" w:color="auto" w:fill="FFFFFF"/>
          </w:tcPr>
          <w:p w14:paraId="58111C52" w14:textId="74D935AA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.08</w:t>
            </w:r>
          </w:p>
        </w:tc>
        <w:tc>
          <w:tcPr>
            <w:tcW w:w="908" w:type="dxa"/>
            <w:shd w:val="clear" w:color="auto" w:fill="FFFFFF"/>
          </w:tcPr>
          <w:p w14:paraId="23784FDB" w14:textId="39CA2089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59.68</w:t>
            </w:r>
          </w:p>
        </w:tc>
        <w:tc>
          <w:tcPr>
            <w:tcW w:w="909" w:type="dxa"/>
            <w:shd w:val="clear" w:color="auto" w:fill="FFFFFF"/>
          </w:tcPr>
          <w:p w14:paraId="599C44C5" w14:textId="647929C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.15</w:t>
            </w:r>
          </w:p>
        </w:tc>
        <w:tc>
          <w:tcPr>
            <w:tcW w:w="908" w:type="dxa"/>
            <w:shd w:val="clear" w:color="auto" w:fill="FFFFFF"/>
          </w:tcPr>
          <w:p w14:paraId="5B072CF4" w14:textId="37895BB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58.71</w:t>
            </w:r>
          </w:p>
        </w:tc>
        <w:tc>
          <w:tcPr>
            <w:tcW w:w="854" w:type="dxa"/>
            <w:shd w:val="clear" w:color="auto" w:fill="FFFFFF"/>
          </w:tcPr>
          <w:p w14:paraId="3D54825A" w14:textId="613ED63C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.04</w:t>
            </w:r>
          </w:p>
        </w:tc>
        <w:tc>
          <w:tcPr>
            <w:tcW w:w="908" w:type="dxa"/>
            <w:shd w:val="clear" w:color="auto" w:fill="FFFFFF"/>
          </w:tcPr>
          <w:p w14:paraId="6E199E3E" w14:textId="554DA2AC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58.12</w:t>
            </w:r>
          </w:p>
        </w:tc>
        <w:tc>
          <w:tcPr>
            <w:tcW w:w="854" w:type="dxa"/>
            <w:shd w:val="clear" w:color="auto" w:fill="FFFFFF"/>
          </w:tcPr>
          <w:p w14:paraId="67D8B1C6" w14:textId="5CBA5076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.17</w:t>
            </w:r>
          </w:p>
        </w:tc>
        <w:tc>
          <w:tcPr>
            <w:tcW w:w="1038" w:type="dxa"/>
            <w:shd w:val="clear" w:color="auto" w:fill="FFFFFF"/>
          </w:tcPr>
          <w:p w14:paraId="427DC654" w14:textId="02CCD11D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459AD626" w14:textId="6E2E5D61" w:rsidTr="00067229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5BAF83EB" w14:textId="60D3D4A2" w:rsidR="002A74CB" w:rsidRPr="005715FB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kg/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FFFFFF"/>
          </w:tcPr>
          <w:p w14:paraId="7764A942" w14:textId="54E4147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1.39</w:t>
            </w:r>
          </w:p>
        </w:tc>
        <w:tc>
          <w:tcPr>
            <w:tcW w:w="909" w:type="dxa"/>
            <w:shd w:val="clear" w:color="auto" w:fill="FFFFFF"/>
          </w:tcPr>
          <w:p w14:paraId="6BBE2F7A" w14:textId="24897613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9.24</w:t>
            </w:r>
          </w:p>
        </w:tc>
        <w:tc>
          <w:tcPr>
            <w:tcW w:w="908" w:type="dxa"/>
            <w:shd w:val="clear" w:color="auto" w:fill="FFFFFF"/>
          </w:tcPr>
          <w:p w14:paraId="7A3047BD" w14:textId="445F9C5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7.92</w:t>
            </w:r>
          </w:p>
        </w:tc>
        <w:tc>
          <w:tcPr>
            <w:tcW w:w="909" w:type="dxa"/>
            <w:shd w:val="clear" w:color="auto" w:fill="FFFFFF"/>
          </w:tcPr>
          <w:p w14:paraId="293D1792" w14:textId="1AE43F6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4.57</w:t>
            </w:r>
          </w:p>
        </w:tc>
        <w:tc>
          <w:tcPr>
            <w:tcW w:w="908" w:type="dxa"/>
            <w:shd w:val="clear" w:color="auto" w:fill="FFFFFF"/>
          </w:tcPr>
          <w:p w14:paraId="27BE03E6" w14:textId="1C1B144E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7.39</w:t>
            </w:r>
          </w:p>
        </w:tc>
        <w:tc>
          <w:tcPr>
            <w:tcW w:w="854" w:type="dxa"/>
            <w:shd w:val="clear" w:color="auto" w:fill="FFFFFF"/>
          </w:tcPr>
          <w:p w14:paraId="3FA84973" w14:textId="1147141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.92</w:t>
            </w:r>
          </w:p>
        </w:tc>
        <w:tc>
          <w:tcPr>
            <w:tcW w:w="908" w:type="dxa"/>
            <w:shd w:val="clear" w:color="auto" w:fill="FFFFFF"/>
          </w:tcPr>
          <w:p w14:paraId="361691C7" w14:textId="09E79C7F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8.09</w:t>
            </w:r>
          </w:p>
        </w:tc>
        <w:tc>
          <w:tcPr>
            <w:tcW w:w="854" w:type="dxa"/>
            <w:shd w:val="clear" w:color="auto" w:fill="FFFFFF"/>
          </w:tcPr>
          <w:p w14:paraId="1AE34055" w14:textId="55DCF369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59</w:t>
            </w:r>
          </w:p>
        </w:tc>
        <w:tc>
          <w:tcPr>
            <w:tcW w:w="1038" w:type="dxa"/>
            <w:shd w:val="clear" w:color="auto" w:fill="FFFFFF"/>
          </w:tcPr>
          <w:p w14:paraId="03C13C6A" w14:textId="067EF797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2B670ADA" w14:textId="77777777" w:rsidTr="00B05140">
        <w:trPr>
          <w:cantSplit/>
          <w:trHeight w:val="312"/>
        </w:trPr>
        <w:tc>
          <w:tcPr>
            <w:tcW w:w="1717" w:type="dxa"/>
            <w:shd w:val="clear" w:color="auto" w:fill="FFFFFF"/>
          </w:tcPr>
          <w:p w14:paraId="06A3D87E" w14:textId="3058E025" w:rsidR="002A74CB" w:rsidRPr="007C392D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ASMI</w:t>
            </w:r>
          </w:p>
        </w:tc>
        <w:tc>
          <w:tcPr>
            <w:tcW w:w="918" w:type="dxa"/>
            <w:shd w:val="clear" w:color="auto" w:fill="FFFFFF"/>
          </w:tcPr>
          <w:p w14:paraId="56B507DA" w14:textId="78C50CA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7.50</w:t>
            </w:r>
          </w:p>
        </w:tc>
        <w:tc>
          <w:tcPr>
            <w:tcW w:w="909" w:type="dxa"/>
            <w:shd w:val="clear" w:color="auto" w:fill="FFFFFF"/>
          </w:tcPr>
          <w:p w14:paraId="79FB2B3B" w14:textId="73FDF320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68</w:t>
            </w:r>
          </w:p>
        </w:tc>
        <w:tc>
          <w:tcPr>
            <w:tcW w:w="908" w:type="dxa"/>
            <w:shd w:val="clear" w:color="auto" w:fill="FFFFFF"/>
          </w:tcPr>
          <w:p w14:paraId="33B66BFF" w14:textId="498C7EE5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.53</w:t>
            </w:r>
          </w:p>
        </w:tc>
        <w:tc>
          <w:tcPr>
            <w:tcW w:w="909" w:type="dxa"/>
            <w:shd w:val="clear" w:color="auto" w:fill="FFFFFF"/>
          </w:tcPr>
          <w:p w14:paraId="7859EF53" w14:textId="435BBCA0" w:rsidR="002A74CB" w:rsidRPr="00191739" w:rsidRDefault="00C724FE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74</w:t>
            </w:r>
          </w:p>
        </w:tc>
        <w:tc>
          <w:tcPr>
            <w:tcW w:w="908" w:type="dxa"/>
            <w:shd w:val="clear" w:color="auto" w:fill="FFFFFF"/>
          </w:tcPr>
          <w:p w14:paraId="2D3F2D41" w14:textId="785B4460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.03</w:t>
            </w:r>
          </w:p>
        </w:tc>
        <w:tc>
          <w:tcPr>
            <w:tcW w:w="854" w:type="dxa"/>
            <w:shd w:val="clear" w:color="auto" w:fill="FFFFFF"/>
          </w:tcPr>
          <w:p w14:paraId="6BB7D1E1" w14:textId="7F00236B" w:rsidR="002A74CB" w:rsidRPr="00191739" w:rsidRDefault="00C724FE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55</w:t>
            </w:r>
          </w:p>
        </w:tc>
        <w:tc>
          <w:tcPr>
            <w:tcW w:w="908" w:type="dxa"/>
            <w:shd w:val="clear" w:color="auto" w:fill="FFFFFF"/>
          </w:tcPr>
          <w:p w14:paraId="05FB9895" w14:textId="0C2F633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5.48</w:t>
            </w:r>
          </w:p>
        </w:tc>
        <w:tc>
          <w:tcPr>
            <w:tcW w:w="854" w:type="dxa"/>
            <w:shd w:val="clear" w:color="auto" w:fill="FFFFFF"/>
          </w:tcPr>
          <w:p w14:paraId="20193890" w14:textId="50A25768" w:rsidR="002A74CB" w:rsidRPr="00191739" w:rsidRDefault="00C724FE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74CB" w:rsidRPr="00191739">
              <w:rPr>
                <w:sz w:val="20"/>
                <w:szCs w:val="20"/>
              </w:rPr>
              <w:t>.34</w:t>
            </w:r>
          </w:p>
        </w:tc>
        <w:tc>
          <w:tcPr>
            <w:tcW w:w="1038" w:type="dxa"/>
            <w:shd w:val="clear" w:color="auto" w:fill="FFFFFF"/>
          </w:tcPr>
          <w:p w14:paraId="029BBB24" w14:textId="67A96888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4CB" w:rsidRPr="007C392D" w14:paraId="6A1DAA75" w14:textId="77777777" w:rsidTr="00B05140">
        <w:trPr>
          <w:cantSplit/>
          <w:trHeight w:val="312"/>
        </w:trPr>
        <w:tc>
          <w:tcPr>
            <w:tcW w:w="1717" w:type="dxa"/>
            <w:shd w:val="clear" w:color="auto" w:fill="FFFFFF"/>
          </w:tcPr>
          <w:p w14:paraId="1BADE687" w14:textId="6943C324" w:rsidR="002A74CB" w:rsidRPr="007C392D" w:rsidRDefault="002A74CB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918" w:type="dxa"/>
            <w:shd w:val="clear" w:color="auto" w:fill="FFFFFF"/>
          </w:tcPr>
          <w:p w14:paraId="79717A6B" w14:textId="6D1228E8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3.29</w:t>
            </w:r>
          </w:p>
        </w:tc>
        <w:tc>
          <w:tcPr>
            <w:tcW w:w="909" w:type="dxa"/>
            <w:shd w:val="clear" w:color="auto" w:fill="FFFFFF"/>
          </w:tcPr>
          <w:p w14:paraId="11724F9D" w14:textId="71E5AAA0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6.03</w:t>
            </w:r>
          </w:p>
        </w:tc>
        <w:tc>
          <w:tcPr>
            <w:tcW w:w="908" w:type="dxa"/>
            <w:shd w:val="clear" w:color="auto" w:fill="FFFFFF"/>
          </w:tcPr>
          <w:p w14:paraId="6964ED5C" w14:textId="199A4B8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1.61</w:t>
            </w:r>
          </w:p>
        </w:tc>
        <w:tc>
          <w:tcPr>
            <w:tcW w:w="909" w:type="dxa"/>
            <w:shd w:val="clear" w:color="auto" w:fill="FFFFFF"/>
          </w:tcPr>
          <w:p w14:paraId="5FF2CC85" w14:textId="6A721EA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3.18</w:t>
            </w:r>
          </w:p>
        </w:tc>
        <w:tc>
          <w:tcPr>
            <w:tcW w:w="908" w:type="dxa"/>
            <w:shd w:val="clear" w:color="auto" w:fill="FFFFFF"/>
          </w:tcPr>
          <w:p w14:paraId="009CEBF4" w14:textId="66E51392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1.84</w:t>
            </w:r>
          </w:p>
        </w:tc>
        <w:tc>
          <w:tcPr>
            <w:tcW w:w="854" w:type="dxa"/>
            <w:shd w:val="clear" w:color="auto" w:fill="FFFFFF"/>
          </w:tcPr>
          <w:p w14:paraId="1F1496C1" w14:textId="375BC31B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2.02</w:t>
            </w:r>
          </w:p>
        </w:tc>
        <w:tc>
          <w:tcPr>
            <w:tcW w:w="908" w:type="dxa"/>
            <w:shd w:val="clear" w:color="auto" w:fill="FFFFFF"/>
          </w:tcPr>
          <w:p w14:paraId="73E83CE8" w14:textId="25F03CAC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3.41</w:t>
            </w:r>
          </w:p>
        </w:tc>
        <w:tc>
          <w:tcPr>
            <w:tcW w:w="854" w:type="dxa"/>
            <w:shd w:val="clear" w:color="auto" w:fill="FFFFFF"/>
          </w:tcPr>
          <w:p w14:paraId="2F7590F9" w14:textId="1C093222" w:rsidR="002A74CB" w:rsidRPr="00191739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739">
              <w:rPr>
                <w:sz w:val="20"/>
                <w:szCs w:val="20"/>
              </w:rPr>
              <w:t>1.00</w:t>
            </w:r>
          </w:p>
        </w:tc>
        <w:tc>
          <w:tcPr>
            <w:tcW w:w="1038" w:type="dxa"/>
            <w:shd w:val="clear" w:color="auto" w:fill="FFFFFF"/>
          </w:tcPr>
          <w:p w14:paraId="4C4765EA" w14:textId="691C092A" w:rsidR="002A74CB" w:rsidRPr="007C392D" w:rsidRDefault="002A74CB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D319473" w14:textId="77777777" w:rsidR="00E64AD3" w:rsidRDefault="00E64AD3" w:rsidP="00E64AD3">
      <w:r>
        <w:t>Chi-square analysis was used for comparing categorial variables between non-SO and SO groups</w:t>
      </w:r>
    </w:p>
    <w:p w14:paraId="7219078B" w14:textId="77777777" w:rsidR="00E64AD3" w:rsidRDefault="00E64AD3" w:rsidP="00E64AD3">
      <w:r>
        <w:t>Independent t test was used for comparing continuous variables between non-SO and SO groups</w:t>
      </w:r>
    </w:p>
    <w:p w14:paraId="454364CB" w14:textId="77777777" w:rsidR="00E64AD3" w:rsidRPr="004318C7" w:rsidRDefault="00E64AD3" w:rsidP="00E64AD3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MC, b</w:t>
      </w:r>
      <w:r w:rsidRPr="000B59D9">
        <w:rPr>
          <w:rFonts w:ascii="Times New Roman" w:hAnsi="Times New Roman" w:cs="Times New Roman"/>
          <w:kern w:val="0"/>
        </w:rPr>
        <w:t xml:space="preserve">one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ineral </w:t>
      </w:r>
      <w:r>
        <w:rPr>
          <w:rFonts w:ascii="Times New Roman" w:hAnsi="Times New Roman" w:cs="Times New Roman"/>
          <w:kern w:val="0"/>
        </w:rPr>
        <w:t>d</w:t>
      </w:r>
      <w:r w:rsidRPr="000B59D9">
        <w:rPr>
          <w:rFonts w:ascii="Times New Roman" w:hAnsi="Times New Roman" w:cs="Times New Roman"/>
          <w:kern w:val="0"/>
        </w:rPr>
        <w:t>ensity</w:t>
      </w:r>
      <w:r>
        <w:rPr>
          <w:rFonts w:ascii="Times New Roman" w:hAnsi="Times New Roman" w:cs="Times New Roman"/>
          <w:kern w:val="0"/>
        </w:rPr>
        <w:t>; BMI, b</w:t>
      </w:r>
      <w:r w:rsidRPr="000B59D9">
        <w:rPr>
          <w:rFonts w:ascii="Times New Roman" w:hAnsi="Times New Roman" w:cs="Times New Roman"/>
          <w:kern w:val="0"/>
        </w:rPr>
        <w:t xml:space="preserve">ody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ass </w:t>
      </w:r>
      <w:r>
        <w:rPr>
          <w:rFonts w:ascii="Times New Roman" w:hAnsi="Times New Roman" w:cs="Times New Roman"/>
          <w:kern w:val="0"/>
        </w:rPr>
        <w:t>i</w:t>
      </w:r>
      <w:r w:rsidRPr="000B59D9">
        <w:rPr>
          <w:rFonts w:ascii="Times New Roman" w:hAnsi="Times New Roman" w:cs="Times New Roman"/>
          <w:kern w:val="0"/>
        </w:rPr>
        <w:t>ndex</w:t>
      </w:r>
      <w:r>
        <w:rPr>
          <w:rFonts w:ascii="Times New Roman" w:hAnsi="Times New Roman" w:cs="Times New Roman"/>
          <w:kern w:val="0"/>
        </w:rPr>
        <w:t xml:space="preserve">; ASMI, </w:t>
      </w:r>
      <w:r w:rsidRPr="00485B5C">
        <w:rPr>
          <w:rFonts w:ascii="Times New Roman" w:hAnsi="Times New Roman" w:cs="Times New Roman"/>
          <w:kern w:val="0"/>
        </w:rPr>
        <w:t>appendicular skeletal muscle mass index</w:t>
      </w:r>
      <w:r>
        <w:rPr>
          <w:rFonts w:ascii="Times New Roman" w:hAnsi="Times New Roman" w:cs="Times New Roman"/>
          <w:kern w:val="0"/>
        </w:rPr>
        <w:t>; FMI, fat mass index</w:t>
      </w:r>
    </w:p>
    <w:p w14:paraId="60164A51" w14:textId="77777777" w:rsidR="005715FB" w:rsidRPr="00E64AD3" w:rsidRDefault="005715FB" w:rsidP="005715F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14:paraId="2544C0B6" w14:textId="20850CE1" w:rsidR="001F161A" w:rsidRDefault="001F161A" w:rsidP="00E03AD5">
      <w:pPr>
        <w:widowControl/>
        <w:spacing w:after="160" w:line="259" w:lineRule="auto"/>
      </w:pPr>
    </w:p>
    <w:sectPr w:rsidR="001F16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70B82" w14:textId="77777777" w:rsidR="00846462" w:rsidRDefault="00846462" w:rsidP="000302F6">
      <w:r>
        <w:separator/>
      </w:r>
    </w:p>
  </w:endnote>
  <w:endnote w:type="continuationSeparator" w:id="0">
    <w:p w14:paraId="3F3F750B" w14:textId="77777777" w:rsidR="00846462" w:rsidRDefault="00846462" w:rsidP="0003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079A8" w14:textId="77777777" w:rsidR="00846462" w:rsidRDefault="00846462" w:rsidP="000302F6">
      <w:r>
        <w:separator/>
      </w:r>
    </w:p>
  </w:footnote>
  <w:footnote w:type="continuationSeparator" w:id="0">
    <w:p w14:paraId="3CE58DE2" w14:textId="77777777" w:rsidR="00846462" w:rsidRDefault="00846462" w:rsidP="0003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8F"/>
    <w:rsid w:val="000004A2"/>
    <w:rsid w:val="000302F6"/>
    <w:rsid w:val="000729C6"/>
    <w:rsid w:val="0008784B"/>
    <w:rsid w:val="000B26A1"/>
    <w:rsid w:val="000B7604"/>
    <w:rsid w:val="000C3C9A"/>
    <w:rsid w:val="000D15A5"/>
    <w:rsid w:val="000E413B"/>
    <w:rsid w:val="0016745D"/>
    <w:rsid w:val="00191739"/>
    <w:rsid w:val="001B3883"/>
    <w:rsid w:val="001E2126"/>
    <w:rsid w:val="001F161A"/>
    <w:rsid w:val="00270AB4"/>
    <w:rsid w:val="00271FE7"/>
    <w:rsid w:val="002816B3"/>
    <w:rsid w:val="00282EFF"/>
    <w:rsid w:val="002A74CB"/>
    <w:rsid w:val="002C6643"/>
    <w:rsid w:val="00314892"/>
    <w:rsid w:val="00330C50"/>
    <w:rsid w:val="003518FF"/>
    <w:rsid w:val="003A745D"/>
    <w:rsid w:val="00404518"/>
    <w:rsid w:val="0045287A"/>
    <w:rsid w:val="00456868"/>
    <w:rsid w:val="0047213D"/>
    <w:rsid w:val="0049096C"/>
    <w:rsid w:val="004B4145"/>
    <w:rsid w:val="004B4CF8"/>
    <w:rsid w:val="00525D3B"/>
    <w:rsid w:val="00535F05"/>
    <w:rsid w:val="00553BEC"/>
    <w:rsid w:val="005715FB"/>
    <w:rsid w:val="00590A53"/>
    <w:rsid w:val="005B17F5"/>
    <w:rsid w:val="005C1C3A"/>
    <w:rsid w:val="005F3B97"/>
    <w:rsid w:val="00614183"/>
    <w:rsid w:val="0064238A"/>
    <w:rsid w:val="00642FEB"/>
    <w:rsid w:val="00684948"/>
    <w:rsid w:val="006A3936"/>
    <w:rsid w:val="006F5670"/>
    <w:rsid w:val="00701D82"/>
    <w:rsid w:val="00770A19"/>
    <w:rsid w:val="0077155D"/>
    <w:rsid w:val="007B213B"/>
    <w:rsid w:val="007B5F51"/>
    <w:rsid w:val="007C392D"/>
    <w:rsid w:val="00831175"/>
    <w:rsid w:val="00846462"/>
    <w:rsid w:val="00866B64"/>
    <w:rsid w:val="00874C66"/>
    <w:rsid w:val="008C1F0D"/>
    <w:rsid w:val="008D76A3"/>
    <w:rsid w:val="008E48B2"/>
    <w:rsid w:val="008F0016"/>
    <w:rsid w:val="0090433A"/>
    <w:rsid w:val="0090572F"/>
    <w:rsid w:val="00926A10"/>
    <w:rsid w:val="009275E2"/>
    <w:rsid w:val="00A546AA"/>
    <w:rsid w:val="00AB0BB1"/>
    <w:rsid w:val="00AB1926"/>
    <w:rsid w:val="00AD201D"/>
    <w:rsid w:val="00B05140"/>
    <w:rsid w:val="00B60EDE"/>
    <w:rsid w:val="00B7059A"/>
    <w:rsid w:val="00BE1355"/>
    <w:rsid w:val="00C303BC"/>
    <w:rsid w:val="00C35475"/>
    <w:rsid w:val="00C5175F"/>
    <w:rsid w:val="00C724FE"/>
    <w:rsid w:val="00C771F1"/>
    <w:rsid w:val="00C97661"/>
    <w:rsid w:val="00D145DA"/>
    <w:rsid w:val="00D32CA3"/>
    <w:rsid w:val="00D377B8"/>
    <w:rsid w:val="00D8791D"/>
    <w:rsid w:val="00D9792A"/>
    <w:rsid w:val="00DA7334"/>
    <w:rsid w:val="00DB5A8F"/>
    <w:rsid w:val="00DC444A"/>
    <w:rsid w:val="00DE4D54"/>
    <w:rsid w:val="00E00D8C"/>
    <w:rsid w:val="00E03AD5"/>
    <w:rsid w:val="00E64AD3"/>
    <w:rsid w:val="00E92BF6"/>
    <w:rsid w:val="00E92C9B"/>
    <w:rsid w:val="00ED4F02"/>
    <w:rsid w:val="00ED5A5C"/>
    <w:rsid w:val="00F2086B"/>
    <w:rsid w:val="00F81CF3"/>
    <w:rsid w:val="00F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FA328"/>
  <w15:docId w15:val="{633BA8ED-9D5A-8B4D-B0C7-AC7431B4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A8F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B5A8F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DB5A8F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DB5A8F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A8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DB5A8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DB5A8F"/>
    <w:rPr>
      <w:rFonts w:ascii="Courier New" w:hAnsi="Courier New" w:cs="Courier New"/>
      <w:b/>
      <w:bCs/>
      <w:color w:val="00000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5A8F"/>
    <w:rPr>
      <w:kern w:val="2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B5A8F"/>
    <w:rPr>
      <w:kern w:val="2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DB5A8F"/>
  </w:style>
  <w:style w:type="paragraph" w:styleId="a7">
    <w:name w:val="Balloon Text"/>
    <w:basedOn w:val="a"/>
    <w:link w:val="a8"/>
    <w:uiPriority w:val="99"/>
    <w:semiHidden/>
    <w:unhideWhenUsed/>
    <w:rsid w:val="004B41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B4145"/>
    <w:rPr>
      <w:rFonts w:asciiTheme="majorHAnsi" w:eastAsiaTheme="majorEastAsia" w:hAnsiTheme="majorHAnsi" w:cstheme="majorBidi"/>
      <w:kern w:val="2"/>
      <w:sz w:val="18"/>
      <w:szCs w:val="18"/>
    </w:rPr>
  </w:style>
  <w:style w:type="numbering" w:customStyle="1" w:styleId="21">
    <w:name w:val="無清單2"/>
    <w:next w:val="a2"/>
    <w:uiPriority w:val="99"/>
    <w:semiHidden/>
    <w:unhideWhenUsed/>
    <w:rsid w:val="00B05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3B722-50B1-4FB3-83E5-761DB441A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筑安 蔡</dc:creator>
  <cp:lastModifiedBy>Huang SW</cp:lastModifiedBy>
  <cp:revision>5</cp:revision>
  <cp:lastPrinted>2023-05-10T07:02:00Z</cp:lastPrinted>
  <dcterms:created xsi:type="dcterms:W3CDTF">2023-11-06T05:23:00Z</dcterms:created>
  <dcterms:modified xsi:type="dcterms:W3CDTF">2023-11-19T09:40:00Z</dcterms:modified>
</cp:coreProperties>
</file>